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956" w:rsidRPr="00AC65A8" w:rsidRDefault="00E25956" w:rsidP="00E25956">
      <w:pPr>
        <w:outlineLvl w:val="0"/>
        <w:rPr>
          <w:rFonts w:ascii="PT Serif,Arial" w:eastAsia="PT Serif,Arial" w:hAnsi="PT Serif,Arial" w:cs="PT Serif,Arial"/>
          <w:sz w:val="22"/>
          <w:szCs w:val="22"/>
        </w:rPr>
      </w:pPr>
      <w:bookmarkStart w:id="0" w:name="_GoBack"/>
      <w:r w:rsidRPr="00AC65A8">
        <w:rPr>
          <w:rFonts w:ascii="PT Serif" w:eastAsia="PT Serif" w:hAnsi="PT Serif" w:cs="PT Serif"/>
          <w:b/>
          <w:bCs/>
          <w:sz w:val="22"/>
          <w:szCs w:val="22"/>
        </w:rPr>
        <w:t>S1 Table</w:t>
      </w:r>
      <w:r w:rsidRPr="00AC65A8">
        <w:rPr>
          <w:rFonts w:ascii="PT Serif,Arial,Times New Roman" w:eastAsia="PT Serif,Arial,Times New Roman" w:hAnsi="PT Serif,Arial,Times New Roman" w:cs="PT Serif,Arial,Times New Roman"/>
          <w:b/>
          <w:bCs/>
          <w:sz w:val="22"/>
          <w:szCs w:val="22"/>
        </w:rPr>
        <w:t>.</w:t>
      </w:r>
      <w:r w:rsidRPr="00AC65A8">
        <w:rPr>
          <w:rFonts w:ascii="PT Serif,Arial,Times New Roman" w:eastAsia="PT Serif,Arial,Times New Roman" w:hAnsi="PT Serif,Arial,Times New Roman" w:cs="PT Serif,Arial,Times New Roman"/>
          <w:sz w:val="22"/>
          <w:szCs w:val="22"/>
        </w:rPr>
        <w:t xml:space="preserve"> </w:t>
      </w:r>
      <w:r w:rsidRPr="00AC65A8">
        <w:rPr>
          <w:rFonts w:ascii="PT Serif" w:eastAsia="PT Serif" w:hAnsi="PT Serif" w:cs="PT Serif"/>
          <w:b/>
          <w:bCs/>
          <w:sz w:val="22"/>
          <w:szCs w:val="22"/>
        </w:rPr>
        <w:t>Summary Statistics of Training, Tuning, and Validation Datasets</w:t>
      </w:r>
      <w:bookmarkEnd w:id="0"/>
      <w:r w:rsidRPr="00AC65A8">
        <w:rPr>
          <w:rFonts w:ascii="PT Serif,Arial,Times New Roman" w:eastAsia="PT Serif,Arial,Times New Roman" w:hAnsi="PT Serif,Arial,Times New Roman" w:cs="PT Serif,Arial,Times New Roman"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158"/>
        <w:gridCol w:w="2250"/>
        <w:gridCol w:w="2605"/>
      </w:tblGrid>
      <w:tr w:rsidR="00E25956" w:rsidRPr="00AC65A8" w:rsidTr="00436CDC">
        <w:trPr>
          <w:jc w:val="center"/>
        </w:trPr>
        <w:tc>
          <w:tcPr>
            <w:tcW w:w="2337" w:type="dxa"/>
            <w:vAlign w:val="center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2158" w:type="dxa"/>
            <w:vAlign w:val="center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Train ChestX-ray14 Labels</w:t>
            </w:r>
            <w:r w:rsidRPr="00AC65A8"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  <w:t xml:space="preserve"> </w:t>
            </w: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50" w:type="dxa"/>
            <w:vAlign w:val="center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Tuning ChestX-ray14 Labels</w:t>
            </w:r>
            <w:r w:rsidRPr="00AC65A8"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  <w:t xml:space="preserve"> </w:t>
            </w: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605" w:type="dxa"/>
            <w:vAlign w:val="center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Validation Labels</w:t>
            </w:r>
            <w:r w:rsidRPr="00AC65A8"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  <w:t xml:space="preserve"> </w:t>
            </w:r>
            <w:r w:rsidRPr="00AC65A8">
              <w:rPr>
                <w:rFonts w:ascii="PT Serif" w:eastAsia="PT Serif" w:hAnsi="PT Serif" w:cs="PT Serif"/>
                <w:b/>
                <w:bCs/>
                <w:sz w:val="20"/>
                <w:szCs w:val="20"/>
              </w:rPr>
              <w:t>No. (%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b/>
                <w:bCs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Atelectasis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0053 (10.2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71 (10.6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84 (43.8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Cardiomegaly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293 (2.3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10 (1.7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41 (33.6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Consolidation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3869 (3.9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62 (4.1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06 (25.2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Edema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820 (1.8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30 (2.0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6 (15.7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Effusion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1326 (11.5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752 (11.8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29 (30.7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Emphysema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011 (2.0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35 (2.1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2 (2.9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Fibrosis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414 (1.4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89 (1.4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4 (5.7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Hernia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10 (0.1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 (0.1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31 (7.4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Infiltration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6947 (17.2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186 (18.7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3 (12.6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Mass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878 (4.9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347 (5.5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1 (14.5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Nodule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5437 (5.5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374 (5.9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71 (16.9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Pleural Thickening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802 (2.8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75 (2.8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83 (19.8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Pneumonia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107 (1.1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5 (1.0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0 (9.5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Pneumothorax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360 (4.4)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37 (3.7)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5 (10.7)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  <w:vertAlign w:val="superscript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 xml:space="preserve">Total No. of </w:t>
            </w:r>
            <w:proofErr w:type="spellStart"/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Images</w:t>
            </w:r>
            <w:r w:rsidRPr="00AC65A8">
              <w:rPr>
                <w:rFonts w:ascii="PT Serif" w:eastAsia="PT Serif" w:hAnsi="PT Serif" w:cs="PT Seri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98637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6351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420</w:t>
            </w:r>
          </w:p>
        </w:tc>
      </w:tr>
      <w:tr w:rsidR="00E25956" w:rsidRPr="00AC65A8" w:rsidTr="00436CDC">
        <w:trPr>
          <w:jc w:val="center"/>
        </w:trPr>
        <w:tc>
          <w:tcPr>
            <w:tcW w:w="2337" w:type="dxa"/>
          </w:tcPr>
          <w:p w:rsidR="00E25956" w:rsidRPr="00AC65A8" w:rsidRDefault="00E25956" w:rsidP="00436CDC">
            <w:pPr>
              <w:spacing w:line="276" w:lineRule="auto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Total No. of Patients</w:t>
            </w:r>
          </w:p>
        </w:tc>
        <w:tc>
          <w:tcPr>
            <w:tcW w:w="2158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28744</w:t>
            </w:r>
          </w:p>
        </w:tc>
        <w:tc>
          <w:tcPr>
            <w:tcW w:w="2250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1672</w:t>
            </w:r>
          </w:p>
        </w:tc>
        <w:tc>
          <w:tcPr>
            <w:tcW w:w="2605" w:type="dxa"/>
          </w:tcPr>
          <w:p w:rsidR="00E25956" w:rsidRPr="00AC65A8" w:rsidRDefault="00E25956" w:rsidP="00436CDC">
            <w:pPr>
              <w:spacing w:line="276" w:lineRule="auto"/>
              <w:jc w:val="center"/>
              <w:rPr>
                <w:rFonts w:ascii="PT Serif,Arial,Times New Roman" w:eastAsia="PT Serif,Arial,Times New Roman" w:hAnsi="PT Serif,Arial,Times New Roman" w:cs="PT Serif,Arial,Times New Roman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389</w:t>
            </w:r>
          </w:p>
        </w:tc>
      </w:tr>
    </w:tbl>
    <w:p w:rsidR="00E25956" w:rsidRPr="00AC65A8" w:rsidRDefault="00E25956" w:rsidP="00E25956">
      <w:pPr>
        <w:outlineLvl w:val="0"/>
        <w:rPr>
          <w:rFonts w:ascii="PT Serif,Arial" w:eastAsia="PT Serif,Arial" w:hAnsi="PT Serif,Arial" w:cs="PT Serif,Arial"/>
          <w:sz w:val="22"/>
          <w:szCs w:val="22"/>
          <w:vertAlign w:val="superscript"/>
        </w:rPr>
      </w:pPr>
      <w:r w:rsidRPr="00AC65A8">
        <w:rPr>
          <w:rFonts w:ascii="PT Serif" w:eastAsia="PT Serif" w:hAnsi="PT Serif" w:cs="PT Serif"/>
          <w:sz w:val="22"/>
          <w:szCs w:val="22"/>
        </w:rPr>
        <w:t xml:space="preserve">The training set was used to optimize network parameters, the tuning set was used to compare and choose networks, and the validation set was used to evaluate </w:t>
      </w:r>
      <w:proofErr w:type="spellStart"/>
      <w:r w:rsidRPr="00AC65A8">
        <w:rPr>
          <w:rFonts w:ascii="PT Serif" w:eastAsia="PT Serif" w:hAnsi="PT Serif" w:cs="PT Serif"/>
          <w:sz w:val="22"/>
          <w:szCs w:val="22"/>
        </w:rPr>
        <w:t>CheXNeXt</w:t>
      </w:r>
      <w:proofErr w:type="spellEnd"/>
      <w:r w:rsidRPr="00AC65A8">
        <w:rPr>
          <w:rFonts w:ascii="PT Serif" w:eastAsia="PT Serif" w:hAnsi="PT Serif" w:cs="PT Serif"/>
          <w:sz w:val="22"/>
          <w:szCs w:val="22"/>
        </w:rPr>
        <w:t xml:space="preserve"> and radiologists.</w:t>
      </w:r>
      <w:r w:rsidRPr="00AC65A8">
        <w:rPr>
          <w:rFonts w:ascii="PT Serif,Arial" w:eastAsia="PT Serif,Arial" w:hAnsi="PT Serif,Arial" w:cs="PT Serif,Arial"/>
          <w:sz w:val="22"/>
          <w:szCs w:val="22"/>
          <w:vertAlign w:val="superscript"/>
        </w:rPr>
        <w:t xml:space="preserve">  </w:t>
      </w:r>
    </w:p>
    <w:p w:rsidR="00047185" w:rsidRDefault="00E25956" w:rsidP="00E25956">
      <w:r w:rsidRPr="00AC65A8">
        <w:rPr>
          <w:rFonts w:ascii="PT Serif" w:eastAsia="PT Serif" w:hAnsi="PT Serif" w:cs="PT Serif"/>
          <w:sz w:val="22"/>
          <w:szCs w:val="22"/>
          <w:vertAlign w:val="superscript"/>
        </w:rPr>
        <w:t>a</w:t>
      </w:r>
      <w:r w:rsidRPr="00AC65A8">
        <w:rPr>
          <w:rFonts w:ascii="PT Serif" w:eastAsia="PT Serif" w:hAnsi="PT Serif" w:cs="PT Serif"/>
          <w:sz w:val="22"/>
          <w:szCs w:val="22"/>
        </w:rPr>
        <w:t xml:space="preserve"> Numbers do not sum to group totals since each image can have zero or multiple labels. Percentages do not add to 100% for the same reason.</w:t>
      </w:r>
    </w:p>
    <w:sectPr w:rsidR="0004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,Arial">
    <w:altName w:val="Arial"/>
    <w:charset w:val="00"/>
    <w:family w:val="roman"/>
    <w:pitch w:val="default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PT Serif,Arial,Times New Roman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56"/>
    <w:rsid w:val="00047185"/>
    <w:rsid w:val="00E2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6B6B3-B482-4B6B-A0D8-081DDDCD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9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95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18-10-03T21:44:00Z</dcterms:created>
  <dcterms:modified xsi:type="dcterms:W3CDTF">2018-10-03T21:45:00Z</dcterms:modified>
</cp:coreProperties>
</file>